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8126730" cy="3490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299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6730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s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2</w:t>
      </w:r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Risk of bias assessment for studies using the RoB2 tool Risk of bias summary for individual studi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8-06T12:5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